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59444" w14:textId="1B5C500B" w:rsidR="00994A3D" w:rsidRDefault="00654E8F" w:rsidP="00CB6BCB">
      <w:pPr>
        <w:pStyle w:val="SupplementaryMaterial"/>
      </w:pPr>
      <w:r w:rsidRPr="00994A3D">
        <w:t>Supplementary Table</w:t>
      </w:r>
    </w:p>
    <w:p w14:paraId="41F730AE" w14:textId="6FCDE16F" w:rsidR="00CB6BCB" w:rsidRDefault="003F0A19" w:rsidP="00CB6BCB">
      <w:pPr>
        <w:spacing w:before="0" w:after="0" w:line="276" w:lineRule="auto"/>
        <w:ind w:left="851" w:hanging="851"/>
        <w:jc w:val="center"/>
        <w:rPr>
          <w:i/>
        </w:rPr>
      </w:pPr>
      <w:r w:rsidRPr="003F0A19">
        <w:rPr>
          <w:b/>
          <w:bCs/>
          <w:iCs/>
        </w:rPr>
        <w:t xml:space="preserve">Table </w:t>
      </w:r>
      <w:r w:rsidR="00783580">
        <w:rPr>
          <w:b/>
          <w:bCs/>
          <w:iCs/>
        </w:rPr>
        <w:t>1</w:t>
      </w:r>
      <w:r w:rsidRPr="003F0A19">
        <w:rPr>
          <w:b/>
          <w:bCs/>
          <w:iCs/>
        </w:rPr>
        <w:t>.</w:t>
      </w:r>
      <w:r>
        <w:rPr>
          <w:i/>
        </w:rPr>
        <w:t xml:space="preserve"> </w:t>
      </w:r>
      <w:r w:rsidR="001822FF">
        <w:rPr>
          <w:i/>
        </w:rPr>
        <w:t>Comparison</w:t>
      </w:r>
      <w:bookmarkStart w:id="0" w:name="_GoBack"/>
      <w:bookmarkEnd w:id="0"/>
      <w:r w:rsidR="001822FF">
        <w:rPr>
          <w:i/>
        </w:rPr>
        <w:t xml:space="preserve"> Between Full S</w:t>
      </w:r>
      <w:r w:rsidR="007A0F47">
        <w:rPr>
          <w:i/>
        </w:rPr>
        <w:t>ample</w:t>
      </w:r>
      <w:r w:rsidR="001822FF">
        <w:rPr>
          <w:i/>
        </w:rPr>
        <w:t xml:space="preserve"> and Subsample on Demographic and Clinical C</w:t>
      </w:r>
      <w:r w:rsidR="005B1B5A">
        <w:rPr>
          <w:i/>
        </w:rPr>
        <w:t>haracteristics</w:t>
      </w:r>
    </w:p>
    <w:p w14:paraId="238DEDC8" w14:textId="77777777" w:rsidR="00810AF0" w:rsidRDefault="00810AF0" w:rsidP="00CB6BCB">
      <w:pPr>
        <w:spacing w:before="0" w:after="0" w:line="276" w:lineRule="auto"/>
        <w:ind w:left="851" w:hanging="851"/>
        <w:jc w:val="center"/>
        <w:rPr>
          <w:i/>
        </w:rPr>
      </w:pP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52"/>
        <w:gridCol w:w="2551"/>
        <w:gridCol w:w="1560"/>
      </w:tblGrid>
      <w:tr w:rsidR="00810AF0" w:rsidRPr="005458E7" w14:paraId="7CF20ED6" w14:textId="77777777" w:rsidTr="006A655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F69077" w14:textId="77777777" w:rsidR="00810AF0" w:rsidRPr="005458E7" w:rsidRDefault="00810AF0" w:rsidP="00810AF0">
            <w:pPr>
              <w:spacing w:before="0" w:after="0" w:line="276" w:lineRule="auto"/>
            </w:pPr>
            <w: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10FE05" w14:textId="7E905B49" w:rsidR="00810AF0" w:rsidRPr="005458E7" w:rsidRDefault="00810AF0" w:rsidP="00810AF0">
            <w:pPr>
              <w:spacing w:before="0" w:after="0" w:line="276" w:lineRule="auto"/>
              <w:jc w:val="center"/>
            </w:pPr>
            <w:r>
              <w:t>Full sample</w:t>
            </w:r>
          </w:p>
          <w:p w14:paraId="21EDE906" w14:textId="0F6DD88B" w:rsidR="00810AF0" w:rsidRPr="005458E7" w:rsidRDefault="00810AF0" w:rsidP="006A655A">
            <w:pPr>
              <w:spacing w:before="0" w:after="0" w:line="276" w:lineRule="auto"/>
              <w:jc w:val="center"/>
            </w:pPr>
            <w:r w:rsidRPr="005458E7">
              <w:t>(</w:t>
            </w:r>
            <w:r w:rsidR="006A655A">
              <w:t>N</w:t>
            </w:r>
            <w:r>
              <w:t xml:space="preserve"> = 149</w:t>
            </w:r>
            <w:r w:rsidRPr="005458E7"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11518A" w14:textId="6513D1AD" w:rsidR="00810AF0" w:rsidRPr="005458E7" w:rsidRDefault="00810AF0" w:rsidP="00810AF0">
            <w:pPr>
              <w:spacing w:before="0" w:after="0" w:line="276" w:lineRule="auto"/>
              <w:jc w:val="center"/>
            </w:pPr>
            <w:r>
              <w:t>Subsample</w:t>
            </w:r>
          </w:p>
          <w:p w14:paraId="1671E41E" w14:textId="2F7563CB" w:rsidR="00810AF0" w:rsidRPr="005458E7" w:rsidRDefault="00810AF0" w:rsidP="00810AF0">
            <w:pPr>
              <w:spacing w:before="0" w:after="0" w:line="276" w:lineRule="auto"/>
              <w:jc w:val="center"/>
            </w:pPr>
            <w:r w:rsidRPr="005458E7">
              <w:t>(</w:t>
            </w:r>
            <w:r w:rsidRPr="006F6877">
              <w:rPr>
                <w:i/>
              </w:rPr>
              <w:t>n</w:t>
            </w:r>
            <w:r w:rsidR="006A655A">
              <w:t xml:space="preserve"> = 41</w:t>
            </w:r>
            <w:r w:rsidRPr="005458E7"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D3632B" w14:textId="77777777" w:rsidR="00810AF0" w:rsidRPr="00810AF0" w:rsidRDefault="00810AF0" w:rsidP="00810AF0">
            <w:pPr>
              <w:spacing w:before="0" w:after="0" w:line="276" w:lineRule="auto"/>
              <w:jc w:val="center"/>
              <w:rPr>
                <w:iCs/>
              </w:rPr>
            </w:pPr>
            <w:r w:rsidRPr="00810AF0">
              <w:rPr>
                <w:iCs/>
              </w:rPr>
              <w:t>Subsample vs reminders</w:t>
            </w:r>
          </w:p>
          <w:p w14:paraId="4E0DA7FA" w14:textId="0E4B1BDE" w:rsidR="00810AF0" w:rsidRPr="00810AF0" w:rsidRDefault="00810AF0" w:rsidP="00810AF0">
            <w:pPr>
              <w:spacing w:before="0" w:after="0" w:line="276" w:lineRule="auto"/>
              <w:jc w:val="center"/>
              <w:rPr>
                <w:i/>
                <w:iCs/>
              </w:rPr>
            </w:pPr>
            <w:r w:rsidRPr="005458E7">
              <w:rPr>
                <w:i/>
                <w:iCs/>
              </w:rPr>
              <w:t>p</w:t>
            </w:r>
          </w:p>
        </w:tc>
      </w:tr>
      <w:tr w:rsidR="00810AF0" w:rsidRPr="005458E7" w14:paraId="0F34DEC1" w14:textId="77777777" w:rsidTr="006A655A">
        <w:tc>
          <w:tcPr>
            <w:tcW w:w="2977" w:type="dxa"/>
            <w:tcBorders>
              <w:top w:val="single" w:sz="4" w:space="0" w:color="auto"/>
            </w:tcBorders>
          </w:tcPr>
          <w:p w14:paraId="6D3032F5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1FCDB9" w14:textId="3CC9AC43" w:rsidR="00810AF0" w:rsidRPr="005458E7" w:rsidRDefault="001F5823" w:rsidP="00810AF0">
            <w:pPr>
              <w:spacing w:before="0" w:after="0" w:line="276" w:lineRule="auto"/>
              <w:jc w:val="center"/>
            </w:pPr>
            <w:r>
              <w:t>43.1 (10.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824219F" w14:textId="29DB39D5" w:rsidR="00810AF0" w:rsidRPr="005458E7" w:rsidRDefault="000B3EC4" w:rsidP="00810AF0">
            <w:pPr>
              <w:spacing w:before="0" w:after="0" w:line="276" w:lineRule="auto"/>
              <w:jc w:val="center"/>
            </w:pPr>
            <w:r>
              <w:t>44.2 (9.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2AD4DD" w14:textId="2AC3E183" w:rsidR="00810AF0" w:rsidRPr="005458E7" w:rsidRDefault="001F5823" w:rsidP="001F5823">
            <w:pPr>
              <w:spacing w:before="0" w:after="0" w:line="276" w:lineRule="auto"/>
              <w:jc w:val="center"/>
            </w:pPr>
            <w:r>
              <w:t>.661</w:t>
            </w:r>
          </w:p>
        </w:tc>
      </w:tr>
      <w:tr w:rsidR="00810AF0" w:rsidRPr="005458E7" w14:paraId="6A00D531" w14:textId="77777777" w:rsidTr="006A655A">
        <w:tc>
          <w:tcPr>
            <w:tcW w:w="2977" w:type="dxa"/>
          </w:tcPr>
          <w:p w14:paraId="7A525BFD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Gender (female)</w:t>
            </w:r>
          </w:p>
        </w:tc>
        <w:tc>
          <w:tcPr>
            <w:tcW w:w="2552" w:type="dxa"/>
          </w:tcPr>
          <w:p w14:paraId="449FFCDC" w14:textId="58DBC5D5" w:rsidR="00810AF0" w:rsidRPr="005458E7" w:rsidRDefault="00C9333A" w:rsidP="00C9333A">
            <w:pPr>
              <w:spacing w:before="0" w:after="0" w:line="276" w:lineRule="auto"/>
              <w:jc w:val="center"/>
            </w:pPr>
            <w:r>
              <w:t>108</w:t>
            </w:r>
            <w:r w:rsidR="006A389D">
              <w:t xml:space="preserve"> (</w:t>
            </w:r>
            <w:r>
              <w:t>72.5</w:t>
            </w:r>
            <w:r w:rsidR="003B65E5">
              <w:t>%</w:t>
            </w:r>
            <w:r w:rsidR="006A389D">
              <w:t>)</w:t>
            </w:r>
          </w:p>
        </w:tc>
        <w:tc>
          <w:tcPr>
            <w:tcW w:w="2551" w:type="dxa"/>
          </w:tcPr>
          <w:p w14:paraId="48B458D1" w14:textId="7F0B0A3C" w:rsidR="00810AF0" w:rsidRPr="005458E7" w:rsidRDefault="00386897" w:rsidP="005B1B5A">
            <w:pPr>
              <w:spacing w:before="0" w:after="0" w:line="276" w:lineRule="auto"/>
              <w:jc w:val="center"/>
            </w:pPr>
            <w:r>
              <w:t>2</w:t>
            </w:r>
            <w:r w:rsidR="005B1B5A">
              <w:t>7</w:t>
            </w:r>
            <w:r>
              <w:t xml:space="preserve"> (</w:t>
            </w:r>
            <w:r w:rsidR="005B1B5A">
              <w:t>65.8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49C01C0C" w14:textId="517E5E9B" w:rsidR="00810AF0" w:rsidRPr="005458E7" w:rsidRDefault="00921177" w:rsidP="00921177">
            <w:pPr>
              <w:spacing w:before="0" w:after="0" w:line="276" w:lineRule="auto"/>
              <w:jc w:val="center"/>
            </w:pPr>
            <w:r>
              <w:t>.121</w:t>
            </w:r>
          </w:p>
        </w:tc>
      </w:tr>
      <w:tr w:rsidR="00810AF0" w:rsidRPr="005458E7" w14:paraId="3C20767A" w14:textId="77777777" w:rsidTr="006A655A">
        <w:tc>
          <w:tcPr>
            <w:tcW w:w="2977" w:type="dxa"/>
          </w:tcPr>
          <w:p w14:paraId="3CFFBB07" w14:textId="3F363590" w:rsidR="00810AF0" w:rsidRPr="005458E7" w:rsidRDefault="00366055" w:rsidP="00810AF0">
            <w:pPr>
              <w:spacing w:before="0" w:after="0" w:line="276" w:lineRule="auto"/>
            </w:pPr>
            <w:r>
              <w:t>Education</w:t>
            </w:r>
            <w:r w:rsidR="00810AF0" w:rsidRPr="005458E7">
              <w:t xml:space="preserve"> (years)</w:t>
            </w:r>
          </w:p>
        </w:tc>
        <w:tc>
          <w:tcPr>
            <w:tcW w:w="2552" w:type="dxa"/>
          </w:tcPr>
          <w:p w14:paraId="39B6C98B" w14:textId="4F8CCC0A" w:rsidR="00810AF0" w:rsidRPr="005458E7" w:rsidRDefault="00366055" w:rsidP="00810AF0">
            <w:pPr>
              <w:spacing w:before="0" w:after="0" w:line="276" w:lineRule="auto"/>
              <w:jc w:val="center"/>
            </w:pPr>
            <w:r>
              <w:t>10.6</w:t>
            </w:r>
            <w:r w:rsidR="001F5823">
              <w:t xml:space="preserve"> (</w:t>
            </w:r>
            <w:r>
              <w:t>3.0</w:t>
            </w:r>
            <w:r w:rsidR="001F5823">
              <w:t>)</w:t>
            </w:r>
          </w:p>
        </w:tc>
        <w:tc>
          <w:tcPr>
            <w:tcW w:w="2551" w:type="dxa"/>
          </w:tcPr>
          <w:p w14:paraId="345EB6B5" w14:textId="214643A6" w:rsidR="00810AF0" w:rsidRPr="005458E7" w:rsidRDefault="000B3EC4" w:rsidP="00810AF0">
            <w:pPr>
              <w:spacing w:before="0" w:after="0" w:line="276" w:lineRule="auto"/>
              <w:jc w:val="center"/>
            </w:pPr>
            <w:r>
              <w:t>10.1 (2.9)</w:t>
            </w:r>
          </w:p>
        </w:tc>
        <w:tc>
          <w:tcPr>
            <w:tcW w:w="1560" w:type="dxa"/>
          </w:tcPr>
          <w:p w14:paraId="30941618" w14:textId="0FF96DCE" w:rsidR="00810AF0" w:rsidRPr="005458E7" w:rsidRDefault="001F5823" w:rsidP="00366055">
            <w:pPr>
              <w:spacing w:before="0" w:after="0" w:line="276" w:lineRule="auto"/>
              <w:jc w:val="center"/>
            </w:pPr>
            <w:r>
              <w:t>.</w:t>
            </w:r>
            <w:r w:rsidR="00366055">
              <w:t>414</w:t>
            </w:r>
          </w:p>
        </w:tc>
      </w:tr>
      <w:tr w:rsidR="00810AF0" w:rsidRPr="005458E7" w14:paraId="01CDD301" w14:textId="77777777" w:rsidTr="006A655A">
        <w:tc>
          <w:tcPr>
            <w:tcW w:w="2977" w:type="dxa"/>
          </w:tcPr>
          <w:p w14:paraId="446E0568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Marital status</w:t>
            </w:r>
          </w:p>
        </w:tc>
        <w:tc>
          <w:tcPr>
            <w:tcW w:w="2552" w:type="dxa"/>
          </w:tcPr>
          <w:p w14:paraId="4BD22D83" w14:textId="77777777" w:rsidR="00810AF0" w:rsidRPr="005458E7" w:rsidRDefault="00810AF0" w:rsidP="00810AF0">
            <w:pPr>
              <w:spacing w:before="0" w:after="0" w:line="276" w:lineRule="auto"/>
              <w:jc w:val="center"/>
            </w:pPr>
          </w:p>
        </w:tc>
        <w:tc>
          <w:tcPr>
            <w:tcW w:w="2551" w:type="dxa"/>
          </w:tcPr>
          <w:p w14:paraId="5928E669" w14:textId="77777777" w:rsidR="00810AF0" w:rsidRPr="005458E7" w:rsidRDefault="00810AF0" w:rsidP="00810AF0">
            <w:pPr>
              <w:spacing w:before="0" w:after="0" w:line="276" w:lineRule="auto"/>
              <w:jc w:val="center"/>
            </w:pPr>
          </w:p>
        </w:tc>
        <w:tc>
          <w:tcPr>
            <w:tcW w:w="1560" w:type="dxa"/>
          </w:tcPr>
          <w:p w14:paraId="111C3299" w14:textId="77777777" w:rsidR="00810AF0" w:rsidRPr="005458E7" w:rsidRDefault="00810AF0" w:rsidP="00810AF0">
            <w:pPr>
              <w:spacing w:before="0" w:after="0" w:line="276" w:lineRule="auto"/>
              <w:jc w:val="center"/>
            </w:pPr>
          </w:p>
        </w:tc>
      </w:tr>
      <w:tr w:rsidR="00810AF0" w:rsidRPr="005458E7" w14:paraId="35FAA669" w14:textId="77777777" w:rsidTr="006A655A">
        <w:tc>
          <w:tcPr>
            <w:tcW w:w="2977" w:type="dxa"/>
          </w:tcPr>
          <w:p w14:paraId="50248269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 xml:space="preserve">   </w:t>
            </w:r>
            <w:r>
              <w:t xml:space="preserve"> </w:t>
            </w:r>
            <w:r w:rsidRPr="005458E7">
              <w:t>Single</w:t>
            </w:r>
          </w:p>
        </w:tc>
        <w:tc>
          <w:tcPr>
            <w:tcW w:w="2552" w:type="dxa"/>
          </w:tcPr>
          <w:p w14:paraId="23ABE711" w14:textId="5EF14AEA" w:rsidR="00810AF0" w:rsidRPr="005458E7" w:rsidRDefault="00466517" w:rsidP="00466517">
            <w:pPr>
              <w:spacing w:before="0" w:after="0" w:line="276" w:lineRule="auto"/>
              <w:jc w:val="center"/>
            </w:pPr>
            <w:r>
              <w:t>34</w:t>
            </w:r>
            <w:r w:rsidR="0082146D">
              <w:t xml:space="preserve"> (</w:t>
            </w:r>
            <w:r>
              <w:t>26.8</w:t>
            </w:r>
            <w:r w:rsidR="0082146D">
              <w:t>%)</w:t>
            </w:r>
          </w:p>
        </w:tc>
        <w:tc>
          <w:tcPr>
            <w:tcW w:w="2551" w:type="dxa"/>
          </w:tcPr>
          <w:p w14:paraId="14CC3764" w14:textId="48435788" w:rsidR="00810AF0" w:rsidRPr="005458E7" w:rsidRDefault="006A389D" w:rsidP="00810AF0">
            <w:pPr>
              <w:spacing w:before="0" w:after="0" w:line="276" w:lineRule="auto"/>
              <w:jc w:val="center"/>
            </w:pPr>
            <w:r>
              <w:t>7 (17.1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7975C45A" w14:textId="77777777" w:rsidR="00810AF0" w:rsidRPr="005458E7" w:rsidRDefault="00810AF0" w:rsidP="00810AF0">
            <w:pPr>
              <w:spacing w:before="0" w:after="0" w:line="276" w:lineRule="auto"/>
              <w:jc w:val="center"/>
            </w:pPr>
          </w:p>
        </w:tc>
      </w:tr>
      <w:tr w:rsidR="00810AF0" w:rsidRPr="005458E7" w14:paraId="5DF29621" w14:textId="77777777" w:rsidTr="006A655A">
        <w:tc>
          <w:tcPr>
            <w:tcW w:w="2977" w:type="dxa"/>
          </w:tcPr>
          <w:p w14:paraId="6BCECB68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 xml:space="preserve">   </w:t>
            </w:r>
            <w:r>
              <w:t xml:space="preserve"> </w:t>
            </w:r>
            <w:r w:rsidRPr="005458E7">
              <w:t>Couple</w:t>
            </w:r>
          </w:p>
        </w:tc>
        <w:tc>
          <w:tcPr>
            <w:tcW w:w="2552" w:type="dxa"/>
          </w:tcPr>
          <w:p w14:paraId="775E36A2" w14:textId="77ECF3E0" w:rsidR="00810AF0" w:rsidRPr="005458E7" w:rsidRDefault="00466517" w:rsidP="00810AF0">
            <w:pPr>
              <w:spacing w:before="0" w:after="0" w:line="276" w:lineRule="auto"/>
              <w:jc w:val="center"/>
            </w:pPr>
            <w:r>
              <w:t>41</w:t>
            </w:r>
            <w:r w:rsidR="0082146D">
              <w:t xml:space="preserve"> (</w:t>
            </w:r>
            <w:r>
              <w:t>32.3</w:t>
            </w:r>
            <w:r w:rsidR="0082146D">
              <w:t>%)</w:t>
            </w:r>
          </w:p>
        </w:tc>
        <w:tc>
          <w:tcPr>
            <w:tcW w:w="2551" w:type="dxa"/>
          </w:tcPr>
          <w:p w14:paraId="7462EDBE" w14:textId="1031241E" w:rsidR="00810AF0" w:rsidRPr="005458E7" w:rsidRDefault="006A389D" w:rsidP="00810AF0">
            <w:pPr>
              <w:spacing w:before="0" w:after="0" w:line="276" w:lineRule="auto"/>
              <w:jc w:val="center"/>
            </w:pPr>
            <w:r>
              <w:t>18 (43.9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12478CD6" w14:textId="77777777" w:rsidR="00810AF0" w:rsidRPr="005458E7" w:rsidRDefault="00810AF0" w:rsidP="00810AF0">
            <w:pPr>
              <w:spacing w:before="0" w:after="0" w:line="276" w:lineRule="auto"/>
              <w:jc w:val="center"/>
            </w:pPr>
          </w:p>
        </w:tc>
      </w:tr>
      <w:tr w:rsidR="00810AF0" w:rsidRPr="005458E7" w14:paraId="7651A7B1" w14:textId="77777777" w:rsidTr="006A655A">
        <w:tc>
          <w:tcPr>
            <w:tcW w:w="2977" w:type="dxa"/>
          </w:tcPr>
          <w:p w14:paraId="3E764628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 xml:space="preserve">   </w:t>
            </w:r>
            <w:r>
              <w:t xml:space="preserve"> </w:t>
            </w:r>
            <w:r w:rsidRPr="005458E7">
              <w:t>Divorced/widowed</w:t>
            </w:r>
          </w:p>
        </w:tc>
        <w:tc>
          <w:tcPr>
            <w:tcW w:w="2552" w:type="dxa"/>
          </w:tcPr>
          <w:p w14:paraId="5A6E4206" w14:textId="47092FB7" w:rsidR="00810AF0" w:rsidRPr="005458E7" w:rsidRDefault="00466517" w:rsidP="00810AF0">
            <w:pPr>
              <w:spacing w:before="0" w:after="0" w:line="276" w:lineRule="auto"/>
              <w:jc w:val="center"/>
            </w:pPr>
            <w:r>
              <w:t>52</w:t>
            </w:r>
            <w:r w:rsidR="0082146D">
              <w:t xml:space="preserve"> (</w:t>
            </w:r>
            <w:r>
              <w:t>40.9</w:t>
            </w:r>
            <w:r w:rsidR="0082146D">
              <w:t>%)</w:t>
            </w:r>
          </w:p>
        </w:tc>
        <w:tc>
          <w:tcPr>
            <w:tcW w:w="2551" w:type="dxa"/>
          </w:tcPr>
          <w:p w14:paraId="52E7C3AF" w14:textId="56BF9E84" w:rsidR="00810AF0" w:rsidRPr="005458E7" w:rsidRDefault="006A389D" w:rsidP="00810AF0">
            <w:pPr>
              <w:spacing w:before="0" w:after="0" w:line="276" w:lineRule="auto"/>
              <w:jc w:val="center"/>
            </w:pPr>
            <w:r>
              <w:t>16 (39.0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204AF2CF" w14:textId="6A158A15" w:rsidR="00810AF0" w:rsidRPr="005458E7" w:rsidRDefault="0082146D" w:rsidP="00810AF0">
            <w:pPr>
              <w:spacing w:before="0" w:after="0" w:line="276" w:lineRule="auto"/>
              <w:jc w:val="center"/>
            </w:pPr>
            <w:r>
              <w:t>.211</w:t>
            </w:r>
          </w:p>
        </w:tc>
      </w:tr>
      <w:tr w:rsidR="00810AF0" w:rsidRPr="005458E7" w14:paraId="4F0C6E2C" w14:textId="77777777" w:rsidTr="006A655A">
        <w:tc>
          <w:tcPr>
            <w:tcW w:w="2977" w:type="dxa"/>
          </w:tcPr>
          <w:p w14:paraId="359B2FDB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 xml:space="preserve">Chronicity </w:t>
            </w:r>
          </w:p>
        </w:tc>
        <w:tc>
          <w:tcPr>
            <w:tcW w:w="2552" w:type="dxa"/>
          </w:tcPr>
          <w:p w14:paraId="1D87B675" w14:textId="1A5FFDE0" w:rsidR="00810AF0" w:rsidRPr="005458E7" w:rsidRDefault="003B65E5" w:rsidP="00C32780">
            <w:pPr>
              <w:spacing w:before="0" w:after="0" w:line="276" w:lineRule="auto"/>
              <w:jc w:val="center"/>
            </w:pPr>
            <w:r>
              <w:t>66 (4</w:t>
            </w:r>
            <w:r w:rsidR="00C32780">
              <w:t>4.3</w:t>
            </w:r>
            <w:r>
              <w:t>%)</w:t>
            </w:r>
          </w:p>
        </w:tc>
        <w:tc>
          <w:tcPr>
            <w:tcW w:w="2551" w:type="dxa"/>
          </w:tcPr>
          <w:p w14:paraId="7A6F6E6F" w14:textId="4DB5E92F" w:rsidR="00810AF0" w:rsidRPr="005458E7" w:rsidRDefault="002552DA" w:rsidP="00810AF0">
            <w:pPr>
              <w:spacing w:before="0" w:after="0" w:line="276" w:lineRule="auto"/>
              <w:jc w:val="center"/>
            </w:pPr>
            <w:r>
              <w:t>21 (51.2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1FEC808D" w14:textId="69C96407" w:rsidR="00810AF0" w:rsidRPr="005458E7" w:rsidRDefault="003B65E5" w:rsidP="00810AF0">
            <w:pPr>
              <w:spacing w:before="0" w:after="0" w:line="276" w:lineRule="auto"/>
              <w:jc w:val="center"/>
            </w:pPr>
            <w:r>
              <w:t>.267</w:t>
            </w:r>
          </w:p>
        </w:tc>
      </w:tr>
      <w:tr w:rsidR="00810AF0" w:rsidRPr="005458E7" w14:paraId="4674AEE9" w14:textId="77777777" w:rsidTr="006A655A">
        <w:tc>
          <w:tcPr>
            <w:tcW w:w="2977" w:type="dxa"/>
          </w:tcPr>
          <w:p w14:paraId="2AEB7CBB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Tentamen</w:t>
            </w:r>
          </w:p>
        </w:tc>
        <w:tc>
          <w:tcPr>
            <w:tcW w:w="2552" w:type="dxa"/>
          </w:tcPr>
          <w:p w14:paraId="271CD73E" w14:textId="3DDB8DC8" w:rsidR="00810AF0" w:rsidRPr="005458E7" w:rsidRDefault="003B65E5" w:rsidP="003B65E5">
            <w:pPr>
              <w:spacing w:before="0" w:after="0" w:line="276" w:lineRule="auto"/>
              <w:jc w:val="center"/>
            </w:pPr>
            <w:r>
              <w:t>66 (51.2%)</w:t>
            </w:r>
          </w:p>
        </w:tc>
        <w:tc>
          <w:tcPr>
            <w:tcW w:w="2551" w:type="dxa"/>
          </w:tcPr>
          <w:p w14:paraId="187A400A" w14:textId="2ADB11F1" w:rsidR="00810AF0" w:rsidRPr="005458E7" w:rsidRDefault="002552DA" w:rsidP="00810AF0">
            <w:pPr>
              <w:spacing w:before="0" w:after="0" w:line="276" w:lineRule="auto"/>
              <w:jc w:val="center"/>
            </w:pPr>
            <w:r>
              <w:t>19 (46.3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24F7834C" w14:textId="0D02CAFF" w:rsidR="00810AF0" w:rsidRPr="005458E7" w:rsidRDefault="003B65E5" w:rsidP="00810AF0">
            <w:pPr>
              <w:spacing w:before="0" w:after="0" w:line="276" w:lineRule="auto"/>
              <w:jc w:val="center"/>
            </w:pPr>
            <w:r>
              <w:t>.704</w:t>
            </w:r>
          </w:p>
        </w:tc>
      </w:tr>
      <w:tr w:rsidR="00810AF0" w:rsidRPr="005458E7" w14:paraId="4C922758" w14:textId="77777777" w:rsidTr="006A655A">
        <w:tc>
          <w:tcPr>
            <w:tcW w:w="2977" w:type="dxa"/>
          </w:tcPr>
          <w:p w14:paraId="0566F23F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Early onset</w:t>
            </w:r>
          </w:p>
        </w:tc>
        <w:tc>
          <w:tcPr>
            <w:tcW w:w="2552" w:type="dxa"/>
          </w:tcPr>
          <w:p w14:paraId="596806F1" w14:textId="59709759" w:rsidR="00810AF0" w:rsidRPr="005458E7" w:rsidRDefault="00434D36" w:rsidP="00810AF0">
            <w:pPr>
              <w:spacing w:before="0" w:after="0" w:line="276" w:lineRule="auto"/>
              <w:jc w:val="center"/>
            </w:pPr>
            <w:r>
              <w:t>41</w:t>
            </w:r>
            <w:r w:rsidR="005B1B5A">
              <w:t xml:space="preserve"> </w:t>
            </w:r>
            <w:r>
              <w:t>(32.3%)</w:t>
            </w:r>
          </w:p>
        </w:tc>
        <w:tc>
          <w:tcPr>
            <w:tcW w:w="2551" w:type="dxa"/>
          </w:tcPr>
          <w:p w14:paraId="06DF4444" w14:textId="314C0DB0" w:rsidR="00810AF0" w:rsidRPr="005458E7" w:rsidRDefault="002552DA" w:rsidP="00810AF0">
            <w:pPr>
              <w:spacing w:before="0" w:after="0" w:line="276" w:lineRule="auto"/>
              <w:jc w:val="center"/>
            </w:pPr>
            <w:r>
              <w:t>13 (31.7</w:t>
            </w:r>
            <w:r w:rsidR="003B65E5">
              <w:t>%</w:t>
            </w:r>
            <w:r>
              <w:t>)</w:t>
            </w:r>
          </w:p>
        </w:tc>
        <w:tc>
          <w:tcPr>
            <w:tcW w:w="1560" w:type="dxa"/>
          </w:tcPr>
          <w:p w14:paraId="3E4A89B8" w14:textId="088D93CC" w:rsidR="00810AF0" w:rsidRPr="005458E7" w:rsidRDefault="00434D36" w:rsidP="00810AF0">
            <w:pPr>
              <w:spacing w:before="0" w:after="0" w:line="276" w:lineRule="auto"/>
              <w:jc w:val="center"/>
            </w:pPr>
            <w:r>
              <w:t>.680</w:t>
            </w:r>
          </w:p>
        </w:tc>
      </w:tr>
      <w:tr w:rsidR="00810AF0" w:rsidRPr="005458E7" w14:paraId="4A0826BE" w14:textId="77777777" w:rsidTr="006A655A">
        <w:tc>
          <w:tcPr>
            <w:tcW w:w="2977" w:type="dxa"/>
          </w:tcPr>
          <w:p w14:paraId="1DFC2A18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 xml:space="preserve">Duration of current episode </w:t>
            </w:r>
          </w:p>
        </w:tc>
        <w:tc>
          <w:tcPr>
            <w:tcW w:w="2552" w:type="dxa"/>
          </w:tcPr>
          <w:p w14:paraId="6DE7AD5D" w14:textId="5B47A422" w:rsidR="00810AF0" w:rsidRPr="005458E7" w:rsidRDefault="001F5823" w:rsidP="00810AF0">
            <w:pPr>
              <w:spacing w:before="0" w:after="0" w:line="276" w:lineRule="auto"/>
              <w:jc w:val="center"/>
            </w:pPr>
            <w:r>
              <w:t>65.7 (98.4)</w:t>
            </w:r>
          </w:p>
        </w:tc>
        <w:tc>
          <w:tcPr>
            <w:tcW w:w="2551" w:type="dxa"/>
          </w:tcPr>
          <w:p w14:paraId="6BF2B009" w14:textId="10036A53" w:rsidR="00810AF0" w:rsidRPr="005458E7" w:rsidRDefault="000B3EC4" w:rsidP="00810AF0">
            <w:pPr>
              <w:spacing w:before="0" w:after="0" w:line="276" w:lineRule="auto"/>
              <w:jc w:val="center"/>
            </w:pPr>
            <w:r>
              <w:t>77.2 (100.5)</w:t>
            </w:r>
          </w:p>
        </w:tc>
        <w:tc>
          <w:tcPr>
            <w:tcW w:w="1560" w:type="dxa"/>
          </w:tcPr>
          <w:p w14:paraId="58582ECC" w14:textId="7D737590" w:rsidR="00810AF0" w:rsidRPr="005458E7" w:rsidRDefault="001F5823" w:rsidP="00810AF0">
            <w:pPr>
              <w:spacing w:before="0" w:after="0" w:line="276" w:lineRule="auto"/>
              <w:jc w:val="center"/>
            </w:pPr>
            <w:r>
              <w:t>.507</w:t>
            </w:r>
          </w:p>
        </w:tc>
      </w:tr>
      <w:tr w:rsidR="00810AF0" w:rsidRPr="005458E7" w14:paraId="3F8C90FB" w14:textId="77777777" w:rsidTr="006A655A">
        <w:tc>
          <w:tcPr>
            <w:tcW w:w="2977" w:type="dxa"/>
          </w:tcPr>
          <w:p w14:paraId="35C330AC" w14:textId="77777777" w:rsidR="00810AF0" w:rsidRPr="005458E7" w:rsidRDefault="00810AF0" w:rsidP="00810AF0">
            <w:pPr>
              <w:spacing w:before="0" w:after="0" w:line="276" w:lineRule="auto"/>
            </w:pPr>
            <w:r w:rsidRPr="005458E7">
              <w:t>Childhood trauma (CTQ)</w:t>
            </w:r>
          </w:p>
        </w:tc>
        <w:tc>
          <w:tcPr>
            <w:tcW w:w="2552" w:type="dxa"/>
          </w:tcPr>
          <w:p w14:paraId="1C2F14AC" w14:textId="6F5E9BA0" w:rsidR="00810AF0" w:rsidRPr="005458E7" w:rsidRDefault="001F5823" w:rsidP="00810AF0">
            <w:pPr>
              <w:spacing w:before="0" w:after="0" w:line="276" w:lineRule="auto"/>
              <w:jc w:val="center"/>
            </w:pPr>
            <w:r>
              <w:t>2.2 (0.85)</w:t>
            </w:r>
          </w:p>
        </w:tc>
        <w:tc>
          <w:tcPr>
            <w:tcW w:w="2551" w:type="dxa"/>
          </w:tcPr>
          <w:p w14:paraId="5538CA53" w14:textId="7584609D" w:rsidR="00810AF0" w:rsidRPr="005458E7" w:rsidRDefault="000B3EC4" w:rsidP="00810AF0">
            <w:pPr>
              <w:spacing w:before="0" w:after="0" w:line="276" w:lineRule="auto"/>
              <w:jc w:val="center"/>
            </w:pPr>
            <w:r>
              <w:t>2.3 (0.82)</w:t>
            </w:r>
          </w:p>
        </w:tc>
        <w:tc>
          <w:tcPr>
            <w:tcW w:w="1560" w:type="dxa"/>
          </w:tcPr>
          <w:p w14:paraId="7EB6A2B2" w14:textId="3B58D354" w:rsidR="00810AF0" w:rsidRPr="005458E7" w:rsidRDefault="001F5823" w:rsidP="00810AF0">
            <w:pPr>
              <w:spacing w:before="0" w:after="0" w:line="276" w:lineRule="auto"/>
              <w:jc w:val="center"/>
            </w:pPr>
            <w:r>
              <w:t>.551</w:t>
            </w:r>
          </w:p>
        </w:tc>
      </w:tr>
      <w:tr w:rsidR="00810AF0" w:rsidRPr="005458E7" w14:paraId="3A41FB78" w14:textId="77777777" w:rsidTr="008F4AA4">
        <w:tc>
          <w:tcPr>
            <w:tcW w:w="2977" w:type="dxa"/>
          </w:tcPr>
          <w:p w14:paraId="7AB6CEC1" w14:textId="57FA8F47" w:rsidR="00810AF0" w:rsidRPr="005458E7" w:rsidRDefault="00810AF0" w:rsidP="00810AF0">
            <w:pPr>
              <w:spacing w:before="0" w:after="0" w:line="276" w:lineRule="auto"/>
            </w:pPr>
            <w:r w:rsidRPr="005458E7">
              <w:t>Length of hospital stay</w:t>
            </w:r>
          </w:p>
        </w:tc>
        <w:tc>
          <w:tcPr>
            <w:tcW w:w="2552" w:type="dxa"/>
          </w:tcPr>
          <w:p w14:paraId="5226B760" w14:textId="4EA08459" w:rsidR="00810AF0" w:rsidRPr="005458E7" w:rsidRDefault="00466517" w:rsidP="008F4AA4">
            <w:pPr>
              <w:spacing w:before="0" w:after="0" w:line="276" w:lineRule="auto"/>
              <w:jc w:val="center"/>
            </w:pPr>
            <w:r>
              <w:t>36.6</w:t>
            </w:r>
            <w:r w:rsidR="001F5823">
              <w:t xml:space="preserve"> (</w:t>
            </w:r>
            <w:r w:rsidR="008F4AA4">
              <w:t>24.5</w:t>
            </w:r>
            <w:r w:rsidR="001F5823">
              <w:t>)</w:t>
            </w:r>
          </w:p>
        </w:tc>
        <w:tc>
          <w:tcPr>
            <w:tcW w:w="2551" w:type="dxa"/>
          </w:tcPr>
          <w:p w14:paraId="3255C20E" w14:textId="76BF7DBC" w:rsidR="00810AF0" w:rsidRPr="005458E7" w:rsidRDefault="000B3EC4" w:rsidP="00810AF0">
            <w:pPr>
              <w:spacing w:before="0" w:after="0" w:line="276" w:lineRule="auto"/>
              <w:jc w:val="center"/>
            </w:pPr>
            <w:r>
              <w:t>44.0 (40.3)</w:t>
            </w:r>
          </w:p>
        </w:tc>
        <w:tc>
          <w:tcPr>
            <w:tcW w:w="1560" w:type="dxa"/>
          </w:tcPr>
          <w:p w14:paraId="1F02674F" w14:textId="6C0C240D" w:rsidR="00810AF0" w:rsidRPr="005458E7" w:rsidRDefault="001F5823" w:rsidP="00466517">
            <w:pPr>
              <w:spacing w:before="0" w:after="0" w:line="276" w:lineRule="auto"/>
              <w:jc w:val="center"/>
            </w:pPr>
            <w:r>
              <w:t>.</w:t>
            </w:r>
            <w:r w:rsidR="00466517">
              <w:t>23</w:t>
            </w:r>
            <w:r>
              <w:t>4</w:t>
            </w:r>
          </w:p>
        </w:tc>
      </w:tr>
      <w:tr w:rsidR="00810AF0" w:rsidRPr="005458E7" w14:paraId="7DB3DB94" w14:textId="77777777" w:rsidTr="008F4AA4">
        <w:tc>
          <w:tcPr>
            <w:tcW w:w="2977" w:type="dxa"/>
            <w:tcBorders>
              <w:bottom w:val="single" w:sz="4" w:space="0" w:color="auto"/>
            </w:tcBorders>
          </w:tcPr>
          <w:p w14:paraId="0F9CEFCF" w14:textId="5B20CE82" w:rsidR="00810AF0" w:rsidRPr="005458E7" w:rsidRDefault="00810AF0" w:rsidP="00810AF0">
            <w:pPr>
              <w:spacing w:before="0" w:after="0" w:line="276" w:lineRule="auto"/>
            </w:pPr>
            <w:r>
              <w:t>Depression (MADR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A8969E" w14:textId="066FA5D9" w:rsidR="00810AF0" w:rsidRPr="005458E7" w:rsidRDefault="008F4AA4" w:rsidP="00810AF0">
            <w:pPr>
              <w:spacing w:before="0" w:after="0" w:line="276" w:lineRule="auto"/>
              <w:jc w:val="center"/>
            </w:pPr>
            <w:r>
              <w:t>30.1 (6.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8A6EAA3" w14:textId="4486F464" w:rsidR="00810AF0" w:rsidRPr="005458E7" w:rsidRDefault="008F4AA4" w:rsidP="00810AF0">
            <w:pPr>
              <w:spacing w:before="0" w:after="0" w:line="276" w:lineRule="auto"/>
              <w:jc w:val="center"/>
            </w:pPr>
            <w:r>
              <w:t>31.2 (6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8454BE" w14:textId="5777BCF7" w:rsidR="00810AF0" w:rsidRPr="005458E7" w:rsidRDefault="008F4AA4" w:rsidP="00810AF0">
            <w:pPr>
              <w:spacing w:before="0" w:after="0" w:line="276" w:lineRule="auto"/>
              <w:jc w:val="center"/>
            </w:pPr>
            <w:r>
              <w:t>.187</w:t>
            </w:r>
          </w:p>
        </w:tc>
      </w:tr>
    </w:tbl>
    <w:p w14:paraId="0F102B51" w14:textId="3E67CF09" w:rsidR="007A0F47" w:rsidRDefault="00810AF0" w:rsidP="00B41A93">
      <w:pPr>
        <w:spacing w:before="0" w:after="0" w:line="276" w:lineRule="auto"/>
      </w:pPr>
      <w:r w:rsidRPr="00C84674">
        <w:rPr>
          <w:i/>
        </w:rPr>
        <w:t>Note</w:t>
      </w:r>
      <w:r w:rsidRPr="00C84674">
        <w:t xml:space="preserve">. Statistical tests were </w:t>
      </w:r>
      <w:r w:rsidRPr="00C84674">
        <w:rPr>
          <w:i/>
        </w:rPr>
        <w:t>t</w:t>
      </w:r>
      <w:r w:rsidRPr="00C84674">
        <w:t>-test or Fisher exact test; CTQ = childhood trauma questionnaire</w:t>
      </w:r>
      <w:r w:rsidR="005B1B5A">
        <w:t xml:space="preserve">; MADRS = </w:t>
      </w:r>
      <w:r w:rsidR="00647C79">
        <w:rPr>
          <w:color w:val="050707"/>
        </w:rPr>
        <w:t>Montgomery-</w:t>
      </w:r>
      <w:r w:rsidR="005B1B5A" w:rsidRPr="00F52B1F">
        <w:rPr>
          <w:color w:val="050707"/>
        </w:rPr>
        <w:t>Asberg Depression Rating</w:t>
      </w:r>
      <w:r w:rsidR="005B1B5A">
        <w:rPr>
          <w:color w:val="050707"/>
        </w:rPr>
        <w:t xml:space="preserve"> Scale</w:t>
      </w:r>
    </w:p>
    <w:p w14:paraId="79E0224E" w14:textId="2690FF4D" w:rsidR="007A0F47" w:rsidRDefault="007A0F47" w:rsidP="007A0F47">
      <w:pPr>
        <w:spacing w:before="0" w:after="0" w:line="276" w:lineRule="auto"/>
        <w:ind w:left="851" w:hanging="851"/>
      </w:pPr>
    </w:p>
    <w:p w14:paraId="239EF548" w14:textId="24348980" w:rsidR="007A0F47" w:rsidRDefault="007A0F47" w:rsidP="007A0F47">
      <w:pPr>
        <w:spacing w:before="0" w:after="0" w:line="276" w:lineRule="auto"/>
        <w:ind w:left="851" w:hanging="851"/>
      </w:pPr>
    </w:p>
    <w:p w14:paraId="0E8BABC6" w14:textId="1F498E38" w:rsidR="007A0F47" w:rsidRDefault="007A0F47" w:rsidP="007A0F47">
      <w:pPr>
        <w:spacing w:before="0" w:after="0" w:line="276" w:lineRule="auto"/>
        <w:ind w:left="851" w:hanging="851"/>
      </w:pPr>
    </w:p>
    <w:p w14:paraId="63E1B22A" w14:textId="647CDB75" w:rsidR="007A0F47" w:rsidRDefault="007A0F47" w:rsidP="007A0F47">
      <w:pPr>
        <w:spacing w:before="0" w:after="0" w:line="276" w:lineRule="auto"/>
        <w:ind w:left="851" w:hanging="851"/>
      </w:pPr>
    </w:p>
    <w:p w14:paraId="24FC0E6B" w14:textId="77777777" w:rsidR="007A0F47" w:rsidRPr="007A0F47" w:rsidRDefault="007A0F47" w:rsidP="007A0F47">
      <w:pPr>
        <w:spacing w:before="0" w:after="0" w:line="276" w:lineRule="auto"/>
        <w:ind w:left="851" w:hanging="851"/>
      </w:pPr>
    </w:p>
    <w:sectPr w:rsidR="007A0F47" w:rsidRPr="007A0F47" w:rsidSect="007A0F47">
      <w:headerReference w:type="even" r:id="rId8"/>
      <w:footerReference w:type="even" r:id="rId9"/>
      <w:footerReference w:type="default" r:id="rId10"/>
      <w:pgSz w:w="12240" w:h="15840"/>
      <w:pgMar w:top="1138" w:right="773" w:bottom="1138" w:left="1134" w:header="51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FD236" w14:textId="77777777" w:rsidR="007A6749" w:rsidRDefault="007A6749" w:rsidP="00117666">
      <w:pPr>
        <w:spacing w:after="0"/>
      </w:pPr>
      <w:r>
        <w:separator/>
      </w:r>
    </w:p>
  </w:endnote>
  <w:endnote w:type="continuationSeparator" w:id="0">
    <w:p w14:paraId="28DD7008" w14:textId="77777777" w:rsidR="007A6749" w:rsidRDefault="007A67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122E3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0A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122E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0A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73E33" w14:textId="77777777" w:rsidR="007A6749" w:rsidRDefault="007A6749" w:rsidP="00117666">
      <w:pPr>
        <w:spacing w:after="0"/>
      </w:pPr>
      <w:r>
        <w:separator/>
      </w:r>
    </w:p>
  </w:footnote>
  <w:footnote w:type="continuationSeparator" w:id="0">
    <w:p w14:paraId="6EAB79D2" w14:textId="77777777" w:rsidR="007A6749" w:rsidRDefault="007A67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4334"/>
    <w:rsid w:val="00052A14"/>
    <w:rsid w:val="00077D53"/>
    <w:rsid w:val="000B3EC4"/>
    <w:rsid w:val="000B6198"/>
    <w:rsid w:val="000D257F"/>
    <w:rsid w:val="000D6BBA"/>
    <w:rsid w:val="00105FD9"/>
    <w:rsid w:val="00117666"/>
    <w:rsid w:val="001549D3"/>
    <w:rsid w:val="00155D9C"/>
    <w:rsid w:val="0015774F"/>
    <w:rsid w:val="00160065"/>
    <w:rsid w:val="00177D84"/>
    <w:rsid w:val="001822FF"/>
    <w:rsid w:val="001D4A72"/>
    <w:rsid w:val="001D76EA"/>
    <w:rsid w:val="001F5823"/>
    <w:rsid w:val="002552D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055"/>
    <w:rsid w:val="00381742"/>
    <w:rsid w:val="003830A5"/>
    <w:rsid w:val="00386897"/>
    <w:rsid w:val="003B65E5"/>
    <w:rsid w:val="003B7FAF"/>
    <w:rsid w:val="003C1EA3"/>
    <w:rsid w:val="003D2F2D"/>
    <w:rsid w:val="003E60A6"/>
    <w:rsid w:val="003F0A19"/>
    <w:rsid w:val="00401590"/>
    <w:rsid w:val="00430B72"/>
    <w:rsid w:val="00434D36"/>
    <w:rsid w:val="00447801"/>
    <w:rsid w:val="00450D7C"/>
    <w:rsid w:val="00452E9C"/>
    <w:rsid w:val="00466517"/>
    <w:rsid w:val="004735C8"/>
    <w:rsid w:val="004947A6"/>
    <w:rsid w:val="004961FF"/>
    <w:rsid w:val="004A3D3A"/>
    <w:rsid w:val="004B2B15"/>
    <w:rsid w:val="00517A89"/>
    <w:rsid w:val="005250F2"/>
    <w:rsid w:val="00525CA7"/>
    <w:rsid w:val="005303C1"/>
    <w:rsid w:val="00593EEA"/>
    <w:rsid w:val="005A5EEE"/>
    <w:rsid w:val="005A7ABD"/>
    <w:rsid w:val="005B1B5A"/>
    <w:rsid w:val="00617316"/>
    <w:rsid w:val="006375C7"/>
    <w:rsid w:val="00647C79"/>
    <w:rsid w:val="00654E8F"/>
    <w:rsid w:val="00660D05"/>
    <w:rsid w:val="006820B1"/>
    <w:rsid w:val="006A389D"/>
    <w:rsid w:val="006A655A"/>
    <w:rsid w:val="006B7D14"/>
    <w:rsid w:val="006F5D5B"/>
    <w:rsid w:val="00701727"/>
    <w:rsid w:val="0070566C"/>
    <w:rsid w:val="00714C50"/>
    <w:rsid w:val="00725A7D"/>
    <w:rsid w:val="007501BE"/>
    <w:rsid w:val="00783580"/>
    <w:rsid w:val="00790BB3"/>
    <w:rsid w:val="007A0F47"/>
    <w:rsid w:val="007A6749"/>
    <w:rsid w:val="007C206C"/>
    <w:rsid w:val="00810AF0"/>
    <w:rsid w:val="00817DD6"/>
    <w:rsid w:val="0082146D"/>
    <w:rsid w:val="0083759F"/>
    <w:rsid w:val="00877E65"/>
    <w:rsid w:val="00885156"/>
    <w:rsid w:val="008F4AA4"/>
    <w:rsid w:val="009151AA"/>
    <w:rsid w:val="00921177"/>
    <w:rsid w:val="0093429D"/>
    <w:rsid w:val="00943314"/>
    <w:rsid w:val="00943573"/>
    <w:rsid w:val="00964134"/>
    <w:rsid w:val="00970F7D"/>
    <w:rsid w:val="00994A3D"/>
    <w:rsid w:val="009C03F9"/>
    <w:rsid w:val="009C2B12"/>
    <w:rsid w:val="00A174D9"/>
    <w:rsid w:val="00A4102D"/>
    <w:rsid w:val="00A41C73"/>
    <w:rsid w:val="00AA4D24"/>
    <w:rsid w:val="00AB6715"/>
    <w:rsid w:val="00AF5361"/>
    <w:rsid w:val="00B12A23"/>
    <w:rsid w:val="00B1671E"/>
    <w:rsid w:val="00B225CB"/>
    <w:rsid w:val="00B25EB8"/>
    <w:rsid w:val="00B37F4D"/>
    <w:rsid w:val="00B41A93"/>
    <w:rsid w:val="00B9123F"/>
    <w:rsid w:val="00BD4182"/>
    <w:rsid w:val="00BF0D61"/>
    <w:rsid w:val="00C32780"/>
    <w:rsid w:val="00C52A7B"/>
    <w:rsid w:val="00C56BAF"/>
    <w:rsid w:val="00C679AA"/>
    <w:rsid w:val="00C75972"/>
    <w:rsid w:val="00C9333A"/>
    <w:rsid w:val="00C939CE"/>
    <w:rsid w:val="00CB6BCB"/>
    <w:rsid w:val="00CD066B"/>
    <w:rsid w:val="00CE4FEE"/>
    <w:rsid w:val="00D060CF"/>
    <w:rsid w:val="00DA66EF"/>
    <w:rsid w:val="00DB59C3"/>
    <w:rsid w:val="00DC259A"/>
    <w:rsid w:val="00DE23E8"/>
    <w:rsid w:val="00DF2630"/>
    <w:rsid w:val="00E010E3"/>
    <w:rsid w:val="00E04064"/>
    <w:rsid w:val="00E46181"/>
    <w:rsid w:val="00E52377"/>
    <w:rsid w:val="00E537AD"/>
    <w:rsid w:val="00E64E17"/>
    <w:rsid w:val="00E70008"/>
    <w:rsid w:val="00E866C9"/>
    <w:rsid w:val="00EA31EC"/>
    <w:rsid w:val="00EA3D3C"/>
    <w:rsid w:val="00EC090A"/>
    <w:rsid w:val="00ED20B5"/>
    <w:rsid w:val="00F46900"/>
    <w:rsid w:val="00F61D89"/>
    <w:rsid w:val="00F66C9D"/>
    <w:rsid w:val="00F70858"/>
    <w:rsid w:val="00FC6FF6"/>
    <w:rsid w:val="00FE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27F7D5-973C-4440-9115-440367EB5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nthi</cp:lastModifiedBy>
  <cp:revision>6</cp:revision>
  <cp:lastPrinted>2013-10-03T12:51:00Z</cp:lastPrinted>
  <dcterms:created xsi:type="dcterms:W3CDTF">2021-02-05T13:21:00Z</dcterms:created>
  <dcterms:modified xsi:type="dcterms:W3CDTF">2021-03-13T19:10:00Z</dcterms:modified>
</cp:coreProperties>
</file>